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2FB151">
      <w:pPr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  <w14:ligatures w14:val="none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14:ligatures w14:val="none"/>
        </w:rPr>
        <w:t>Supplemental Table</w:t>
      </w:r>
      <w:r>
        <w:rPr>
          <w:rFonts w:ascii="Times New Roman" w:hAnsi="Times New Roman" w:eastAsia="等线" w:cs="Times New Roman"/>
          <w:b/>
          <w:bCs/>
          <w:sz w:val="24"/>
          <w:szCs w:val="24"/>
          <w14:ligatures w14:val="none"/>
        </w:rPr>
        <w:t xml:space="preserve">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14:ligatures w14:val="none"/>
        </w:rPr>
        <w:t>1</w:t>
      </w:r>
      <w:r>
        <w:rPr>
          <w:rFonts w:ascii="Times New Roman" w:hAnsi="Times New Roman" w:eastAsia="等线" w:cs="Times New Roman"/>
          <w:b/>
          <w:bCs/>
          <w:sz w:val="24"/>
          <w:szCs w:val="24"/>
          <w14:ligatures w14:val="none"/>
        </w:rPr>
        <w:t>. Antibody used in this study.</w:t>
      </w:r>
    </w:p>
    <w:tbl>
      <w:tblPr>
        <w:tblStyle w:val="12"/>
        <w:tblpPr w:leftFromText="180" w:rightFromText="180" w:vertAnchor="text" w:horzAnchor="margin" w:tblpY="106"/>
        <w:tblW w:w="86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2883"/>
        <w:gridCol w:w="2117"/>
      </w:tblGrid>
      <w:tr w14:paraId="51DF3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1B251C1">
            <w:pPr>
              <w:spacing w:line="360" w:lineRule="auto"/>
              <w:jc w:val="left"/>
              <w:rPr>
                <w:rFonts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14:ligatures w14:val="none"/>
              </w:rPr>
              <w:t>Antibody</w:t>
            </w:r>
          </w:p>
        </w:tc>
        <w:tc>
          <w:tcPr>
            <w:tcW w:w="288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BE26D7C">
            <w:pPr>
              <w:spacing w:line="360" w:lineRule="auto"/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Cat no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>.</w:t>
            </w:r>
          </w:p>
        </w:tc>
        <w:tc>
          <w:tcPr>
            <w:tcW w:w="21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7501FC5">
            <w:pPr>
              <w:spacing w:line="360" w:lineRule="auto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>RRID number</w:t>
            </w:r>
          </w:p>
        </w:tc>
      </w:tr>
      <w:tr w14:paraId="2FDA1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22E3106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Anti-GAPDH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6512979F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ab181602, abca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3EE8EA8E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_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  <w14:ligatures w14:val="none"/>
              </w:rPr>
              <w:t>181602</w:t>
            </w:r>
          </w:p>
        </w:tc>
      </w:tr>
      <w:tr w14:paraId="6CA49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70A51269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Anti-S100 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7C046E0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ab4066, abcam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0575A8B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_4066</w:t>
            </w:r>
          </w:p>
        </w:tc>
      </w:tr>
      <w:tr w14:paraId="488D9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6B31F86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MEK1/2 Polyclonal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740275C8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11049-1-A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480879FA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_2140649</w:t>
            </w:r>
          </w:p>
        </w:tc>
      </w:tr>
      <w:tr w14:paraId="4FF159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362A2F25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ERK1/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240EF6A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11257-1-A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，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422898F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_2139822</w:t>
            </w:r>
          </w:p>
        </w:tc>
      </w:tr>
      <w:tr w14:paraId="703F1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51F77393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hospho-MEK1/2 (Ser217/221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AE74D26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555555"/>
                <w:spacing w:val="0"/>
                <w:sz w:val="12"/>
                <w:szCs w:val="12"/>
                <w:shd w:val="clear" w:fill="FFFFFF"/>
              </w:rPr>
              <w:t>#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 xml:space="preserve"> 9154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，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>CS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47E8949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_2138017</w:t>
            </w:r>
          </w:p>
        </w:tc>
      </w:tr>
      <w:tr w14:paraId="36AC27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1C551C22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hospho-p44/42 MAPK (Erk1/2) (Thr202/Tyr204)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B371C69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ascii="Helvetica" w:hAnsi="Helvetica" w:eastAsia="Helvetica" w:cs="Helvetica"/>
                <w:i w:val="0"/>
                <w:iCs w:val="0"/>
                <w:caps w:val="0"/>
                <w:color w:val="555555"/>
                <w:spacing w:val="0"/>
                <w:sz w:val="12"/>
                <w:szCs w:val="12"/>
                <w:shd w:val="clear" w:fill="FFFFFF"/>
              </w:rPr>
              <w:t>#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4370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，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>CS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68CDA98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_2315112</w:t>
            </w:r>
          </w:p>
        </w:tc>
      </w:tr>
      <w:tr w14:paraId="1093B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7632DE1D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SNAI1 Polyclonal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AE491DB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13099-1-A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，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4F21329E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_2191756</w:t>
            </w:r>
          </w:p>
        </w:tc>
      </w:tr>
      <w:tr w14:paraId="2A014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27BFA89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N-cadherin Polyclonal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3ECD52C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22018-1-A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，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  <w:p w14:paraId="6C777A32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7291913E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_2813891</w:t>
            </w:r>
          </w:p>
        </w:tc>
      </w:tr>
      <w:tr w14:paraId="37AEC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011E1C47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GAP43 Polyclonal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2255580F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16971-1-AP，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5F672742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lang w:eastAsia="zh-CN"/>
              </w:rPr>
              <w:t>AB_2278881</w:t>
            </w:r>
          </w:p>
        </w:tc>
      </w:tr>
      <w:tr w14:paraId="557F14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69755B60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β3-Tubulin (D71G9) Rabbit mA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2650887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#5568，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>CS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4987C308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B_10694505</w:t>
            </w:r>
          </w:p>
        </w:tc>
      </w:tr>
      <w:tr w14:paraId="55AFB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6AEFC6CE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I3 Kinase p85 Alpha Monoclonal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32414C82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60225-1-Ig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 xml:space="preserve"> ,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210A4031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lang w:val="en-US" w:eastAsia="zh-CN"/>
              </w:rPr>
              <w:t>AB_11042594</w:t>
            </w:r>
          </w:p>
        </w:tc>
      </w:tr>
      <w:tr w14:paraId="7DB150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2AEE448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hospho-PI3 Kinase p85 (Tyr458)/p55 (Tyr199) (E3U1H) Rabbit mA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EDEF4E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17366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>,  CS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0209FFA6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B_2895293</w:t>
            </w:r>
          </w:p>
        </w:tc>
      </w:tr>
      <w:tr w14:paraId="38F7D8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58443F7C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FAP (F1A4G) Rabbit mA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11A49C3F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52818S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 xml:space="preserve"> , CS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2BD6DBB3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B_3674735</w:t>
            </w:r>
          </w:p>
        </w:tc>
      </w:tr>
      <w:tr w14:paraId="42E646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4ABA2AFD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CXCL12/SDF-1 Polyclonal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009ABB6A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17402-1-A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66F5E35F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B_2878404</w:t>
            </w:r>
          </w:p>
        </w:tc>
      </w:tr>
      <w:tr w14:paraId="2399E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24FDD44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SEC31A Polyclonal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</w:tcPr>
          <w:p w14:paraId="75F12A82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eastAsia="zh-CN"/>
                <w14:ligatures w14:val="none"/>
              </w:rPr>
              <w:t>17913-1-A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 xml:space="preserve">,,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 w14:paraId="176CFA7A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AB_2186378</w:t>
            </w:r>
          </w:p>
        </w:tc>
      </w:tr>
      <w:tr w14:paraId="10EB7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87EDEF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AKT Polyclonal antibody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DB4601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10176-2-AP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7D631F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leftChars="0" w:firstLine="0" w:firstLineChars="0"/>
              <w:outlineLvl w:val="3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_2224574</w:t>
            </w:r>
          </w:p>
        </w:tc>
      </w:tr>
      <w:tr w14:paraId="6FAD0D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CD972F0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hospho-AKT (Ser473) Monoclonal antibody</w:t>
            </w:r>
          </w:p>
        </w:tc>
        <w:tc>
          <w:tcPr>
            <w:tcW w:w="28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2DDAECB">
            <w:pPr>
              <w:spacing w:line="360" w:lineRule="auto"/>
              <w:jc w:val="left"/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66444-1-Ig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  <w14:ligatures w14:val="none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21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E93E9DA">
            <w:pPr>
              <w:pStyle w:val="3"/>
              <w:keepNext w:val="0"/>
              <w:keepLines w:val="0"/>
              <w:widowControl/>
              <w:suppressLineNumbers w:val="0"/>
              <w:shd w:val="clear" w:fill="FFFFFF"/>
              <w:spacing w:before="38" w:beforeAutospacing="0" w:after="75" w:afterAutospacing="0" w:line="188" w:lineRule="atLeast"/>
              <w:ind w:left="0" w:firstLine="0"/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B_2782958</w:t>
            </w:r>
          </w:p>
          <w:p w14:paraId="695D995A">
            <w:pPr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</w:p>
        </w:tc>
      </w:tr>
    </w:tbl>
    <w:p w14:paraId="174EDB1F"/>
    <w:p w14:paraId="4640B5DC">
      <w:pPr>
        <w:rPr>
          <w:rFonts w:ascii="Times New Roman" w:hAnsi="Times New Roman" w:cs="Times New Roman"/>
          <w:b/>
          <w:sz w:val="24"/>
          <w:szCs w:val="24"/>
        </w:rPr>
      </w:pPr>
    </w:p>
    <w:p w14:paraId="327C6B97">
      <w:pPr>
        <w:rPr>
          <w:rFonts w:hint="eastAsia" w:ascii="Times New Roman" w:hAnsi="Times New Roman" w:cs="Times New Roman"/>
          <w:b/>
          <w:sz w:val="24"/>
          <w:szCs w:val="24"/>
        </w:rPr>
      </w:pPr>
    </w:p>
    <w:p w14:paraId="23B10BFA">
      <w:pPr>
        <w:rPr>
          <w:rFonts w:ascii="Times New Roman" w:hAnsi="Times New Roman" w:cs="Times New Roman"/>
          <w:b/>
          <w:sz w:val="24"/>
          <w:szCs w:val="24"/>
        </w:rPr>
      </w:pPr>
    </w:p>
    <w:p w14:paraId="667D229A">
      <w:pPr>
        <w:rPr>
          <w:rFonts w:ascii="Times New Roman" w:hAnsi="Times New Roman" w:cs="Times New Roman"/>
          <w:b/>
          <w:sz w:val="24"/>
          <w:szCs w:val="24"/>
        </w:rPr>
      </w:pPr>
    </w:p>
    <w:p w14:paraId="6C5157CA">
      <w:pPr>
        <w:rPr>
          <w:rFonts w:ascii="Times New Roman" w:hAnsi="Times New Roman" w:cs="Times New Roman"/>
          <w:b/>
          <w:sz w:val="24"/>
          <w:szCs w:val="24"/>
        </w:rPr>
      </w:pPr>
    </w:p>
    <w:p w14:paraId="4FB15DA4">
      <w:pPr>
        <w:rPr>
          <w:rFonts w:ascii="Times New Roman" w:hAnsi="Times New Roman" w:cs="Times New Roman"/>
          <w:b/>
          <w:sz w:val="24"/>
          <w:szCs w:val="24"/>
        </w:rPr>
      </w:pPr>
    </w:p>
    <w:p w14:paraId="71C62895">
      <w:pPr>
        <w:rPr>
          <w:rFonts w:hint="eastAsia"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628"/>
    <w:rsid w:val="000413E1"/>
    <w:rsid w:val="000C5118"/>
    <w:rsid w:val="000D4333"/>
    <w:rsid w:val="000D598F"/>
    <w:rsid w:val="00142AEA"/>
    <w:rsid w:val="00147C1D"/>
    <w:rsid w:val="00187C77"/>
    <w:rsid w:val="001A0127"/>
    <w:rsid w:val="001B4FBC"/>
    <w:rsid w:val="001B5CF7"/>
    <w:rsid w:val="00204A04"/>
    <w:rsid w:val="002C3778"/>
    <w:rsid w:val="002F5B54"/>
    <w:rsid w:val="002F7CDE"/>
    <w:rsid w:val="003439C8"/>
    <w:rsid w:val="00386E0B"/>
    <w:rsid w:val="003B3342"/>
    <w:rsid w:val="003D0644"/>
    <w:rsid w:val="00455C1D"/>
    <w:rsid w:val="004649E6"/>
    <w:rsid w:val="004D041F"/>
    <w:rsid w:val="0055642F"/>
    <w:rsid w:val="006F2604"/>
    <w:rsid w:val="00785F59"/>
    <w:rsid w:val="007A0140"/>
    <w:rsid w:val="00841589"/>
    <w:rsid w:val="0086368D"/>
    <w:rsid w:val="008B4754"/>
    <w:rsid w:val="00914DCA"/>
    <w:rsid w:val="009756BF"/>
    <w:rsid w:val="00AD3C83"/>
    <w:rsid w:val="00B16045"/>
    <w:rsid w:val="00B33572"/>
    <w:rsid w:val="00D015BA"/>
    <w:rsid w:val="00D06E58"/>
    <w:rsid w:val="00D214FA"/>
    <w:rsid w:val="00DD6338"/>
    <w:rsid w:val="00E175BB"/>
    <w:rsid w:val="00E53F79"/>
    <w:rsid w:val="00EA60E2"/>
    <w:rsid w:val="00EE3628"/>
    <w:rsid w:val="00F11990"/>
    <w:rsid w:val="00F230E9"/>
    <w:rsid w:val="00F42E30"/>
    <w:rsid w:val="00FE1C70"/>
    <w:rsid w:val="06817759"/>
    <w:rsid w:val="085B1D6F"/>
    <w:rsid w:val="093933A6"/>
    <w:rsid w:val="101E48FB"/>
    <w:rsid w:val="12BB788E"/>
    <w:rsid w:val="1366634B"/>
    <w:rsid w:val="13E62718"/>
    <w:rsid w:val="153C0833"/>
    <w:rsid w:val="185C29AF"/>
    <w:rsid w:val="19BC4967"/>
    <w:rsid w:val="1AD921C8"/>
    <w:rsid w:val="1F47576E"/>
    <w:rsid w:val="1FC10B14"/>
    <w:rsid w:val="21D970FA"/>
    <w:rsid w:val="2561056D"/>
    <w:rsid w:val="270C58B6"/>
    <w:rsid w:val="270C6B13"/>
    <w:rsid w:val="2D336BB1"/>
    <w:rsid w:val="35B15670"/>
    <w:rsid w:val="36F51E65"/>
    <w:rsid w:val="38527B64"/>
    <w:rsid w:val="39FC21BB"/>
    <w:rsid w:val="3FEA3690"/>
    <w:rsid w:val="40360DD5"/>
    <w:rsid w:val="40583EC3"/>
    <w:rsid w:val="4523573A"/>
    <w:rsid w:val="49D86DD6"/>
    <w:rsid w:val="4BA7204C"/>
    <w:rsid w:val="4CBA0070"/>
    <w:rsid w:val="4CFC2612"/>
    <w:rsid w:val="4D5C6FFE"/>
    <w:rsid w:val="4E8402C5"/>
    <w:rsid w:val="510320C0"/>
    <w:rsid w:val="51903DE7"/>
    <w:rsid w:val="58EE1255"/>
    <w:rsid w:val="5B4D7BA5"/>
    <w:rsid w:val="5C5872CD"/>
    <w:rsid w:val="5C897D7C"/>
    <w:rsid w:val="5CB96B0A"/>
    <w:rsid w:val="62A771C3"/>
    <w:rsid w:val="64B8674B"/>
    <w:rsid w:val="6BFF1513"/>
    <w:rsid w:val="6CD3641E"/>
    <w:rsid w:val="6CDC1E62"/>
    <w:rsid w:val="6F7F1C72"/>
    <w:rsid w:val="70967F6C"/>
    <w:rsid w:val="72EF6CA3"/>
    <w:rsid w:val="7717038E"/>
    <w:rsid w:val="77690189"/>
    <w:rsid w:val="787F7564"/>
    <w:rsid w:val="7BC007DF"/>
    <w:rsid w:val="7C222B7D"/>
    <w:rsid w:val="7C350F81"/>
    <w:rsid w:val="7E73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12">
    <w:name w:val="网格型1"/>
    <w:basedOn w:val="6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标题 1 字符"/>
    <w:basedOn w:val="8"/>
    <w:link w:val="2"/>
    <w:qFormat/>
    <w:uiPriority w:val="9"/>
    <w:rPr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3</Words>
  <Characters>1894</Characters>
  <Lines>11</Lines>
  <Paragraphs>3</Paragraphs>
  <TotalTime>22</TotalTime>
  <ScaleCrop>false</ScaleCrop>
  <LinksUpToDate>false</LinksUpToDate>
  <CharactersWithSpaces>197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30T14:48:00Z</dcterms:created>
  <dc:creator>小白 李</dc:creator>
  <cp:lastModifiedBy>李婷婷</cp:lastModifiedBy>
  <dcterms:modified xsi:type="dcterms:W3CDTF">2025-02-27T13:14:25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CF0B479A6CD4FBC916AF58905B22CEA_13</vt:lpwstr>
  </property>
  <property fmtid="{D5CDD505-2E9C-101B-9397-08002B2CF9AE}" pid="4" name="KSOTemplateDocerSaveRecord">
    <vt:lpwstr>eyJoZGlkIjoiOTAyMjQwOTAyZjNmNzQ0MzUyZTBhMjE2Nzc2NGNiOGYiLCJ1c2VySWQiOiIxMTMxNjE3NDY3In0=</vt:lpwstr>
  </property>
</Properties>
</file>